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7F01C" w14:textId="77777777" w:rsidR="00AB1EBB" w:rsidRPr="0097317A" w:rsidRDefault="005E5A9F" w:rsidP="00AB1EB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7317A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AB1EBB" w:rsidRPr="0097317A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="0097317A" w:rsidRPr="0097317A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="0097317A" w:rsidRPr="0097317A">
        <w:rPr>
          <w:rFonts w:ascii="Times New Roman" w:eastAsia="Times New Roman" w:hAnsi="Times New Roman" w:cs="Times New Roman"/>
          <w:b/>
          <w:sz w:val="24"/>
          <w:szCs w:val="24"/>
        </w:rPr>
        <w:t>contributions of expenditure categories to health care sector GHG emissions, 2014, Canada-USA-Australia.</w:t>
      </w:r>
    </w:p>
    <w:tbl>
      <w:tblPr>
        <w:tblW w:w="485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2" w:type="dxa"/>
          <w:right w:w="0" w:type="dxa"/>
        </w:tblCellMar>
        <w:tblLook w:val="04A0" w:firstRow="1" w:lastRow="0" w:firstColumn="1" w:lastColumn="0" w:noHBand="0" w:noVBand="1"/>
      </w:tblPr>
      <w:tblGrid>
        <w:gridCol w:w="2879"/>
        <w:gridCol w:w="1122"/>
        <w:gridCol w:w="3887"/>
        <w:gridCol w:w="1160"/>
        <w:gridCol w:w="3492"/>
        <w:gridCol w:w="1174"/>
      </w:tblGrid>
      <w:tr w:rsidR="0019620D" w:rsidRPr="005E5A9F" w14:paraId="3F14EA97" w14:textId="77777777" w:rsidTr="0019620D">
        <w:trPr>
          <w:trHeight w:val="650"/>
        </w:trPr>
        <w:tc>
          <w:tcPr>
            <w:tcW w:w="1459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5333A24" w14:textId="77777777" w:rsidR="0097317A" w:rsidRPr="005E5A9F" w:rsidRDefault="0097317A" w:rsidP="00973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A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840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A33FF" w14:textId="77777777" w:rsidR="0097317A" w:rsidRPr="005E5A9F" w:rsidRDefault="0097317A" w:rsidP="00973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A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702" w:type="pct"/>
            <w:gridSpan w:val="2"/>
            <w:tcBorders>
              <w:left w:val="single" w:sz="4" w:space="0" w:color="auto"/>
            </w:tcBorders>
            <w:vAlign w:val="center"/>
          </w:tcPr>
          <w:p w14:paraId="4EB98AF6" w14:textId="77777777" w:rsidR="0097317A" w:rsidRDefault="0097317A" w:rsidP="0097317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STRALIA</w:t>
            </w:r>
          </w:p>
        </w:tc>
      </w:tr>
      <w:tr w:rsidR="0019620D" w:rsidRPr="005E5A9F" w14:paraId="2D7C4A63" w14:textId="77777777" w:rsidTr="0019620D">
        <w:trPr>
          <w:trHeight w:val="650"/>
        </w:trPr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07879ED" w14:textId="77777777" w:rsidR="0097317A" w:rsidRPr="0097317A" w:rsidRDefault="007A084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-level</w:t>
            </w:r>
            <w:r w:rsidR="0097317A" w:rsidRPr="009731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ategory</w:t>
            </w:r>
          </w:p>
          <w:p w14:paraId="48EA2F1F" w14:textId="77777777" w:rsidR="0097317A" w:rsidRPr="0097317A" w:rsidRDefault="0097317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 xml:space="preserve">   </w:t>
            </w:r>
            <w:r w:rsidR="007A084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NHEX categorie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E90AD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ssions, </w:t>
            </w:r>
          </w:p>
          <w:p w14:paraId="3EA12393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E995D" w14:textId="77777777" w:rsidR="0097317A" w:rsidRPr="0097317A" w:rsidRDefault="007A084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-level</w:t>
            </w:r>
            <w:r w:rsidRPr="009731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97317A" w:rsidRPr="009731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  <w:p w14:paraId="64AE7241" w14:textId="77777777" w:rsidR="0097317A" w:rsidRPr="0097317A" w:rsidRDefault="0097317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 xml:space="preserve">   </w:t>
            </w:r>
            <w:r w:rsidRPr="0097317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 xml:space="preserve">NHE </w:t>
            </w:r>
            <w:r w:rsidR="007A084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categori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20FEB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ssions, </w:t>
            </w:r>
          </w:p>
          <w:p w14:paraId="340957DB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57C29D9" w14:textId="77777777" w:rsidR="0097317A" w:rsidRPr="0097317A" w:rsidRDefault="007A084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-level</w:t>
            </w:r>
            <w:r w:rsidRPr="009731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97317A" w:rsidRPr="009731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  <w:p w14:paraId="675E59FF" w14:textId="77777777" w:rsidR="0097317A" w:rsidRPr="0097317A" w:rsidRDefault="0097317A" w:rsidP="0097317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 xml:space="preserve">   </w:t>
            </w:r>
            <w:r w:rsidRPr="0097317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 xml:space="preserve">IHW </w:t>
            </w:r>
            <w:r w:rsidR="007A084A">
              <w:rPr>
                <w:rFonts w:ascii="Times New Roman" w:hAnsi="Times New Roman" w:cs="Times New Roman"/>
                <w:b/>
                <w:color w:val="7F7F7F" w:themeColor="text1" w:themeTint="80"/>
                <w:sz w:val="20"/>
                <w:szCs w:val="20"/>
              </w:rPr>
              <w:t>categories</w:t>
            </w:r>
          </w:p>
        </w:tc>
        <w:tc>
          <w:tcPr>
            <w:tcW w:w="428" w:type="pct"/>
            <w:vAlign w:val="center"/>
          </w:tcPr>
          <w:p w14:paraId="29AF889E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ions,</w:t>
            </w:r>
          </w:p>
          <w:p w14:paraId="4E18EE56" w14:textId="77777777" w:rsidR="0097317A" w:rsidRPr="0097317A" w:rsidRDefault="0097317A" w:rsidP="009731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1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</w:tr>
      <w:tr w:rsidR="0019620D" w:rsidRPr="005E5A9F" w14:paraId="006EEC38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43E7615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4CD5C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71212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D199A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305BF35A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428" w:type="pct"/>
            <w:vAlign w:val="center"/>
          </w:tcPr>
          <w:p w14:paraId="52938555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19620D" w:rsidRPr="005E5A9F" w14:paraId="7E583657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68C7C2" w14:textId="77777777" w:rsidR="0097317A" w:rsidRPr="007A084A" w:rsidRDefault="0097317A" w:rsidP="007A084A">
            <w:pPr>
              <w:spacing w:after="0"/>
              <w:ind w:left="14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Hospitals (Public)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425C8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3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A59D3" w14:textId="77777777" w:rsidR="0097317A" w:rsidRPr="007A084A" w:rsidRDefault="0097317A" w:rsidP="007A084A">
            <w:pPr>
              <w:spacing w:after="0"/>
              <w:ind w:left="129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Hospital Care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4CA45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6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D509201" w14:textId="77777777" w:rsidR="0097317A" w:rsidRPr="007A084A" w:rsidRDefault="0097317A" w:rsidP="007A084A">
            <w:pPr>
              <w:spacing w:after="0"/>
              <w:ind w:left="16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ublic hospitals</w:t>
            </w:r>
          </w:p>
        </w:tc>
        <w:tc>
          <w:tcPr>
            <w:tcW w:w="428" w:type="pct"/>
            <w:vAlign w:val="center"/>
          </w:tcPr>
          <w:p w14:paraId="26FE2182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4%</w:t>
            </w:r>
          </w:p>
        </w:tc>
      </w:tr>
      <w:tr w:rsidR="0019620D" w:rsidRPr="005E5A9F" w14:paraId="3239448D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2997B3" w14:textId="77777777" w:rsidR="0097317A" w:rsidRPr="007A084A" w:rsidRDefault="0097317A" w:rsidP="007A084A">
            <w:pPr>
              <w:spacing w:after="0"/>
              <w:ind w:left="14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Hospitals (Private)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D7DAC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B32E8" w14:textId="77777777" w:rsidR="0097317A" w:rsidRPr="007A084A" w:rsidRDefault="0097317A" w:rsidP="007A084A">
            <w:pPr>
              <w:spacing w:after="0"/>
              <w:ind w:left="129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Durable Medical Equipment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CDF33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262B772E" w14:textId="77777777" w:rsidR="0097317A" w:rsidRPr="007A084A" w:rsidRDefault="0097317A" w:rsidP="007A084A">
            <w:pPr>
              <w:spacing w:after="0"/>
              <w:ind w:left="16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rivate hospitals</w:t>
            </w:r>
          </w:p>
        </w:tc>
        <w:tc>
          <w:tcPr>
            <w:tcW w:w="428" w:type="pct"/>
            <w:vAlign w:val="center"/>
          </w:tcPr>
          <w:p w14:paraId="6C87D668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0%</w:t>
            </w:r>
          </w:p>
        </w:tc>
      </w:tr>
      <w:tr w:rsidR="0019620D" w:rsidRPr="005E5A9F" w14:paraId="1B587F05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0796EF" w14:textId="77777777" w:rsidR="0097317A" w:rsidRPr="007A084A" w:rsidRDefault="0097317A" w:rsidP="007A084A">
            <w:pPr>
              <w:spacing w:after="0"/>
              <w:ind w:left="1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63420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A9FA4" w14:textId="77777777" w:rsidR="0097317A" w:rsidRPr="007A084A" w:rsidRDefault="0097317A" w:rsidP="007A084A">
            <w:pPr>
              <w:spacing w:after="0"/>
              <w:ind w:left="129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Other Non-Durable Medical Product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B45B2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BBDA5D0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458F08FC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19620D" w:rsidRPr="005E5A9F" w14:paraId="0CF49158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D0DA3A2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nstitution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B35E5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F8D4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nstitution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873D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729CCE7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nstitutions</w:t>
            </w:r>
          </w:p>
        </w:tc>
        <w:tc>
          <w:tcPr>
            <w:tcW w:w="428" w:type="pct"/>
            <w:vAlign w:val="center"/>
          </w:tcPr>
          <w:p w14:paraId="04AA1BA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19620D" w:rsidRPr="005E5A9F" w14:paraId="6AA4974D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D789A1D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Other Institutions (Private)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D066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B7C48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Nursing Care Facilities and Continuing Care Retirement Communiti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B87FC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6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002CA05F" w14:textId="77777777" w:rsidR="007A084A" w:rsidRPr="007A084A" w:rsidRDefault="007A084A" w:rsidP="007A084A">
            <w:pPr>
              <w:spacing w:after="0"/>
              <w:ind w:left="16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Community health and other</w:t>
            </w:r>
          </w:p>
        </w:tc>
        <w:tc>
          <w:tcPr>
            <w:tcW w:w="428" w:type="pct"/>
            <w:vAlign w:val="center"/>
          </w:tcPr>
          <w:p w14:paraId="4B111D79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5%</w:t>
            </w:r>
          </w:p>
        </w:tc>
      </w:tr>
      <w:tr w:rsidR="0019620D" w:rsidRPr="005E5A9F" w14:paraId="2F664C02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74D6639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Other Institutions (Public)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77F35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800A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EC06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B27AA79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4BC3BE3F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20D" w:rsidRPr="005E5A9F" w14:paraId="72E6D2C1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27EA965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 and Clinical Service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531CD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46277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 and Clinical Servic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234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2D114A65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 and Clinical Services</w:t>
            </w:r>
          </w:p>
        </w:tc>
        <w:tc>
          <w:tcPr>
            <w:tcW w:w="428" w:type="pct"/>
            <w:vAlign w:val="center"/>
          </w:tcPr>
          <w:p w14:paraId="0B5FBD1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19620D" w:rsidRPr="005E5A9F" w14:paraId="0AFDA922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C30326C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 xml:space="preserve">Physicians 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B19E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4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D5D07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hysician and Clinical Servic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6B28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3ECBDC7B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Referred medical services (specialists)</w:t>
            </w:r>
          </w:p>
        </w:tc>
        <w:tc>
          <w:tcPr>
            <w:tcW w:w="428" w:type="pct"/>
            <w:vAlign w:val="center"/>
          </w:tcPr>
          <w:p w14:paraId="2DD622B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6%</w:t>
            </w:r>
          </w:p>
        </w:tc>
      </w:tr>
      <w:tr w:rsidR="0019620D" w:rsidRPr="005E5A9F" w14:paraId="544B38D0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04E461B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461F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EE046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EC955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54BE6492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General practice</w:t>
            </w:r>
          </w:p>
        </w:tc>
        <w:tc>
          <w:tcPr>
            <w:tcW w:w="428" w:type="pct"/>
            <w:vAlign w:val="center"/>
          </w:tcPr>
          <w:p w14:paraId="272512B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%</w:t>
            </w:r>
          </w:p>
        </w:tc>
      </w:tr>
      <w:tr w:rsidR="0019620D" w:rsidRPr="005E5A9F" w14:paraId="4451041C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4CF70F5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ntal Services </w:t>
            </w:r>
          </w:p>
          <w:p w14:paraId="052D4857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CE33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  <w:p w14:paraId="7BE54B88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F9419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ntal Services </w:t>
            </w:r>
          </w:p>
          <w:p w14:paraId="6D3147F0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1BF9F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  <w:p w14:paraId="5640ECEF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13CE732E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ntal Services </w:t>
            </w:r>
          </w:p>
          <w:p w14:paraId="722563D4" w14:textId="77777777" w:rsidR="0097317A" w:rsidRPr="007A084A" w:rsidRDefault="0097317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1F73BE18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  <w:p w14:paraId="36505EC9" w14:textId="77777777" w:rsidR="0097317A" w:rsidRPr="007A084A" w:rsidRDefault="0097317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20D" w:rsidRPr="005E5A9F" w14:paraId="7A4173E7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3177DC3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ofessional Service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088A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6DD83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ofessional Servic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CAD9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0E0BC915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ofessional Services</w:t>
            </w:r>
          </w:p>
        </w:tc>
        <w:tc>
          <w:tcPr>
            <w:tcW w:w="428" w:type="pct"/>
            <w:vAlign w:val="center"/>
          </w:tcPr>
          <w:p w14:paraId="752DD49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9620D" w:rsidRPr="005E5A9F" w14:paraId="7D123E23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C085709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 xml:space="preserve">Vision Care Services 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FC053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1F1A4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Other Professional Servic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FF0F9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46C7CD7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Other health practitioners</w:t>
            </w:r>
          </w:p>
        </w:tc>
        <w:tc>
          <w:tcPr>
            <w:tcW w:w="428" w:type="pct"/>
            <w:vAlign w:val="center"/>
          </w:tcPr>
          <w:p w14:paraId="10FE0BAA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</w:tr>
      <w:tr w:rsidR="0019620D" w:rsidRPr="005E5A9F" w14:paraId="4E22C599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E6CC8F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 xml:space="preserve">Other 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26FE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CB91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60AC3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737BF64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60B6568A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20D" w:rsidRPr="005E5A9F" w14:paraId="6413E137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0353C7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1C0ED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31073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AE923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1B2EC9FF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428" w:type="pct"/>
            <w:vAlign w:val="center"/>
          </w:tcPr>
          <w:p w14:paraId="6D07ECCA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19620D" w:rsidRPr="005E5A9F" w14:paraId="5DB28A15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9B3E11B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 xml:space="preserve">Prescribed Drugs 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FB8C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2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F85D4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rescription Drug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D4F5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0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390F84A9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Benefit-paid pharmaceuticals</w:t>
            </w:r>
          </w:p>
        </w:tc>
        <w:tc>
          <w:tcPr>
            <w:tcW w:w="428" w:type="pct"/>
            <w:vAlign w:val="center"/>
          </w:tcPr>
          <w:p w14:paraId="2361101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%</w:t>
            </w:r>
          </w:p>
        </w:tc>
      </w:tr>
      <w:tr w:rsidR="0019620D" w:rsidRPr="005E5A9F" w14:paraId="28EDD274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5683806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 xml:space="preserve">Non-Prescribed Drugs 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A035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EED2F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DEFFB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05EC23BD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All other medications</w:t>
            </w:r>
          </w:p>
        </w:tc>
        <w:tc>
          <w:tcPr>
            <w:tcW w:w="428" w:type="pct"/>
            <w:vAlign w:val="center"/>
          </w:tcPr>
          <w:p w14:paraId="4F23BBF0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%</w:t>
            </w:r>
          </w:p>
        </w:tc>
      </w:tr>
      <w:tr w:rsidR="0019620D" w:rsidRPr="005E5A9F" w14:paraId="6FB98476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6AF6263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Capital Expenditures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E5D49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D93E2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Capital Expenditures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F2130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CF91157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Capital Expenditures</w:t>
            </w:r>
          </w:p>
        </w:tc>
        <w:tc>
          <w:tcPr>
            <w:tcW w:w="428" w:type="pct"/>
            <w:vAlign w:val="center"/>
          </w:tcPr>
          <w:p w14:paraId="2A1B2DD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19620D" w:rsidRPr="005E5A9F" w14:paraId="6EAE5FAD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B1BA565" w14:textId="77777777" w:rsidR="007A084A" w:rsidRPr="007A084A" w:rsidRDefault="007A084A" w:rsidP="007A084A">
            <w:pPr>
              <w:spacing w:after="0"/>
              <w:ind w:left="15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Capital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4D75A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6725D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Structures and Equipment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E050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FD3633C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Capital expenditure (buildings)</w:t>
            </w:r>
          </w:p>
        </w:tc>
        <w:tc>
          <w:tcPr>
            <w:tcW w:w="428" w:type="pct"/>
            <w:vAlign w:val="center"/>
          </w:tcPr>
          <w:p w14:paraId="1B92ED82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%</w:t>
            </w:r>
          </w:p>
        </w:tc>
      </w:tr>
      <w:tr w:rsidR="0019620D" w:rsidRPr="005E5A9F" w14:paraId="0C59A720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2996CAE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blic Health </w:t>
            </w:r>
          </w:p>
          <w:p w14:paraId="42EB1A5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F42B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  <w:p w14:paraId="71904E82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0C91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blic Health </w:t>
            </w:r>
          </w:p>
          <w:p w14:paraId="2CD028F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1486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  <w:p w14:paraId="3A027C3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0C65298C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blic Health </w:t>
            </w:r>
          </w:p>
          <w:p w14:paraId="1FF79D3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79578AD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  <w:p w14:paraId="2E7652F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20D" w:rsidRPr="005E5A9F" w14:paraId="26E4C392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6D1E7C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/Insurance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76D2B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3B03D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/Insurance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CCEAF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841D4B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/Insurance</w:t>
            </w:r>
          </w:p>
        </w:tc>
        <w:tc>
          <w:tcPr>
            <w:tcW w:w="428" w:type="pct"/>
            <w:vAlign w:val="center"/>
          </w:tcPr>
          <w:p w14:paraId="408AC643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19620D" w:rsidRPr="005E5A9F" w14:paraId="6FA0E52C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12F799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8E05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22EF6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Government Administration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05B4D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CEB5AD6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7C08909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19620D" w:rsidRPr="005E5A9F" w14:paraId="54F20EE9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A84B8DB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4646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BA744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Net Cost of Health Insurance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CC739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4003C8A6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6C35545B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19620D" w:rsidRPr="005E5A9F" w14:paraId="13AE0B35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532D131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028C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59CA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986E1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2C58402E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428" w:type="pct"/>
            <w:vAlign w:val="center"/>
          </w:tcPr>
          <w:p w14:paraId="50A2E16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9620D" w:rsidRPr="005E5A9F" w14:paraId="04CF4A49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F09B1E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  <w:p w14:paraId="277B7D7B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9984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  <w:p w14:paraId="04A37EF0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977EF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ACEE3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382FA3BF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428" w:type="pct"/>
            <w:vAlign w:val="center"/>
          </w:tcPr>
          <w:p w14:paraId="16A9A297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19620D" w:rsidRPr="005E5A9F" w14:paraId="56DE79E6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F617451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7F7D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B66E4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Home Health Care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721CD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06F8A1AC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Aids and appliances</w:t>
            </w:r>
          </w:p>
        </w:tc>
        <w:tc>
          <w:tcPr>
            <w:tcW w:w="428" w:type="pct"/>
            <w:vAlign w:val="center"/>
          </w:tcPr>
          <w:p w14:paraId="0B5F020E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%</w:t>
            </w:r>
          </w:p>
        </w:tc>
      </w:tr>
      <w:tr w:rsidR="0019620D" w:rsidRPr="005E5A9F" w14:paraId="705E7F36" w14:textId="77777777" w:rsidTr="0019620D">
        <w:tc>
          <w:tcPr>
            <w:tcW w:w="105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FF749D7" w14:textId="77777777" w:rsidR="007A084A" w:rsidRPr="007A084A" w:rsidRDefault="007A084A" w:rsidP="007A084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89C6A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56A25" w14:textId="77777777" w:rsidR="007A084A" w:rsidRPr="007A084A" w:rsidRDefault="007A084A" w:rsidP="0019620D">
            <w:pPr>
              <w:spacing w:after="0"/>
              <w:ind w:left="135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Other Health, Residential, and Personal Care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ECE6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%</w:t>
            </w:r>
          </w:p>
        </w:tc>
        <w:tc>
          <w:tcPr>
            <w:tcW w:w="1273" w:type="pct"/>
            <w:tcBorders>
              <w:left w:val="single" w:sz="4" w:space="0" w:color="auto"/>
            </w:tcBorders>
            <w:vAlign w:val="center"/>
          </w:tcPr>
          <w:p w14:paraId="6E8E1D20" w14:textId="77777777" w:rsidR="007A084A" w:rsidRPr="007A084A" w:rsidRDefault="007A084A" w:rsidP="0019620D">
            <w:pPr>
              <w:spacing w:after="0"/>
              <w:ind w:left="173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Patient transport services</w:t>
            </w:r>
          </w:p>
        </w:tc>
        <w:tc>
          <w:tcPr>
            <w:tcW w:w="428" w:type="pct"/>
            <w:vAlign w:val="center"/>
          </w:tcPr>
          <w:p w14:paraId="5D005234" w14:textId="77777777" w:rsidR="007A084A" w:rsidRPr="007A084A" w:rsidRDefault="007A084A" w:rsidP="007A084A">
            <w:pPr>
              <w:spacing w:after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 w:rsidRPr="007A084A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%</w:t>
            </w:r>
          </w:p>
        </w:tc>
      </w:tr>
    </w:tbl>
    <w:p w14:paraId="74433127" w14:textId="77777777" w:rsidR="000A12CF" w:rsidRPr="0019620D" w:rsidRDefault="0019620D" w:rsidP="0019620D">
      <w:pPr>
        <w:spacing w:before="60" w:after="0"/>
        <w:rPr>
          <w:rFonts w:ascii="Times New Roman" w:hAnsi="Times New Roman" w:cs="Times New Roman"/>
          <w:sz w:val="20"/>
          <w:szCs w:val="20"/>
        </w:rPr>
      </w:pPr>
      <w:r w:rsidRPr="0019620D">
        <w:rPr>
          <w:rFonts w:ascii="Times New Roman" w:hAnsi="Times New Roman" w:cs="Times New Roman"/>
          <w:sz w:val="20"/>
          <w:szCs w:val="20"/>
        </w:rPr>
        <w:t>National health expenditure categorie</w:t>
      </w:r>
      <w:r>
        <w:rPr>
          <w:rFonts w:ascii="Times New Roman" w:hAnsi="Times New Roman" w:cs="Times New Roman"/>
          <w:sz w:val="20"/>
          <w:szCs w:val="20"/>
        </w:rPr>
        <w:t>s from Canada National Health Expenditure Database (NHEX), US National Health Expenditure Data (NHE), Australian Institute of Health and Welfare (IHW)</w:t>
      </w:r>
    </w:p>
    <w:sectPr w:rsidR="000A12CF" w:rsidRPr="0019620D" w:rsidSect="0019620D">
      <w:pgSz w:w="15840" w:h="12240" w:orient="landscape"/>
      <w:pgMar w:top="72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EBB"/>
    <w:rsid w:val="00065806"/>
    <w:rsid w:val="000A12CF"/>
    <w:rsid w:val="0019620D"/>
    <w:rsid w:val="005E5A9F"/>
    <w:rsid w:val="00601E8D"/>
    <w:rsid w:val="007A084A"/>
    <w:rsid w:val="0097317A"/>
    <w:rsid w:val="00AB1EBB"/>
    <w:rsid w:val="00C76190"/>
    <w:rsid w:val="00DC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29AE"/>
  <w15:chartTrackingRefBased/>
  <w15:docId w15:val="{5F591F74-C6C7-4165-A7AE-D0401B672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EAD62-7E47-4C49-801C-C4EAAD711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elman, Matthew</dc:creator>
  <cp:keywords/>
  <dc:description/>
  <cp:lastModifiedBy>Andrea MacNeill</cp:lastModifiedBy>
  <cp:revision>2</cp:revision>
  <dcterms:created xsi:type="dcterms:W3CDTF">2018-05-16T00:08:00Z</dcterms:created>
  <dcterms:modified xsi:type="dcterms:W3CDTF">2018-05-16T00:08:00Z</dcterms:modified>
</cp:coreProperties>
</file>